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964E2" w14:textId="4BE05536" w:rsidR="00286970" w:rsidRPr="00286970" w:rsidRDefault="00D570AA" w:rsidP="00286970">
      <w:pPr>
        <w:jc w:val="center"/>
        <w:rPr>
          <w:b/>
        </w:rPr>
      </w:pPr>
      <w:r>
        <w:rPr>
          <w:b/>
        </w:rPr>
        <w:t>Multimedia Appendix 1</w:t>
      </w:r>
      <w:r w:rsidR="00286970">
        <w:rPr>
          <w:b/>
        </w:rPr>
        <w:t xml:space="preserve"> (Focus Group Materials)</w:t>
      </w:r>
    </w:p>
    <w:p w14:paraId="07C0098C" w14:textId="77777777" w:rsidR="00286970" w:rsidRPr="007E3142" w:rsidRDefault="00286970" w:rsidP="00286970">
      <w:pPr>
        <w:pStyle w:val="ListParagraph"/>
        <w:numPr>
          <w:ilvl w:val="0"/>
          <w:numId w:val="4"/>
        </w:numPr>
        <w:rPr>
          <w:b/>
          <w:color w:val="0070C0"/>
        </w:rPr>
      </w:pPr>
      <w:r w:rsidRPr="007E3142">
        <w:rPr>
          <w:b/>
          <w:color w:val="0070C0"/>
        </w:rPr>
        <w:t>Digital Health Platform Definition</w:t>
      </w:r>
    </w:p>
    <w:p w14:paraId="6D3AF25C" w14:textId="77777777" w:rsidR="00286970" w:rsidRPr="00286970" w:rsidRDefault="00286970" w:rsidP="00286970">
      <w:r w:rsidRPr="00286970">
        <w:t>What is a Digital Health platform?</w:t>
      </w:r>
    </w:p>
    <w:p w14:paraId="09709D99" w14:textId="77777777" w:rsidR="00286970" w:rsidRPr="00286970" w:rsidRDefault="00286970" w:rsidP="00EC727B">
      <w:pPr>
        <w:pStyle w:val="ListParagraph"/>
        <w:numPr>
          <w:ilvl w:val="0"/>
          <w:numId w:val="7"/>
        </w:numPr>
      </w:pPr>
      <w:r w:rsidRPr="00286970">
        <w:t>A computer or remote device that can help you manage your health remotely.</w:t>
      </w:r>
      <w:r w:rsidR="00EC727B">
        <w:t xml:space="preserve"> Examples include;</w:t>
      </w:r>
    </w:p>
    <w:p w14:paraId="405AB8E5" w14:textId="77777777" w:rsidR="00DA729A" w:rsidRPr="00286970" w:rsidRDefault="0066172F" w:rsidP="00EC727B">
      <w:pPr>
        <w:pStyle w:val="ListParagraph"/>
        <w:numPr>
          <w:ilvl w:val="0"/>
          <w:numId w:val="7"/>
        </w:numPr>
      </w:pPr>
      <w:r w:rsidRPr="00286970">
        <w:t>Smartphone App (e.g., providing guidance, recording progress)</w:t>
      </w:r>
    </w:p>
    <w:p w14:paraId="7373F983" w14:textId="77777777" w:rsidR="00DA729A" w:rsidRPr="00286970" w:rsidRDefault="0066172F" w:rsidP="00EC727B">
      <w:pPr>
        <w:pStyle w:val="ListParagraph"/>
        <w:numPr>
          <w:ilvl w:val="0"/>
          <w:numId w:val="7"/>
        </w:numPr>
      </w:pPr>
      <w:r w:rsidRPr="00286970">
        <w:t xml:space="preserve">A Website/YouTube </w:t>
      </w:r>
    </w:p>
    <w:p w14:paraId="43380C01" w14:textId="77777777" w:rsidR="00DA729A" w:rsidRDefault="0066172F" w:rsidP="00EC727B">
      <w:pPr>
        <w:pStyle w:val="ListParagraph"/>
        <w:numPr>
          <w:ilvl w:val="0"/>
          <w:numId w:val="7"/>
        </w:numPr>
      </w:pPr>
      <w:r w:rsidRPr="00286970">
        <w:t>Online/remote chat with physiotherapist via Online platform such as Microsoft Teams.</w:t>
      </w:r>
    </w:p>
    <w:p w14:paraId="58314E1D" w14:textId="77777777" w:rsidR="00EC727B" w:rsidRDefault="00286970" w:rsidP="00EC727B">
      <w:pPr>
        <w:pStyle w:val="ListParagraph"/>
        <w:numPr>
          <w:ilvl w:val="0"/>
          <w:numId w:val="7"/>
        </w:numPr>
      </w:pPr>
      <w:r w:rsidRPr="00286970">
        <w:t xml:space="preserve">Digital Health platforms enable you to not have to visit a location and can be conducted anytime anywhere. </w:t>
      </w:r>
    </w:p>
    <w:p w14:paraId="768EA0DF" w14:textId="77777777" w:rsidR="00EC727B" w:rsidRPr="00286970" w:rsidRDefault="00EC727B" w:rsidP="00EC727B">
      <w:pPr>
        <w:pStyle w:val="ListParagraph"/>
      </w:pPr>
    </w:p>
    <w:p w14:paraId="58BE9242" w14:textId="77777777" w:rsidR="00286970" w:rsidRPr="00EC727B" w:rsidRDefault="00286970" w:rsidP="00EC727B">
      <w:pPr>
        <w:pStyle w:val="ListParagraph"/>
        <w:numPr>
          <w:ilvl w:val="0"/>
          <w:numId w:val="4"/>
        </w:numPr>
        <w:rPr>
          <w:b/>
        </w:rPr>
      </w:pPr>
      <w:r w:rsidRPr="007E3142">
        <w:rPr>
          <w:b/>
          <w:color w:val="0070C0"/>
        </w:rPr>
        <w:t>Musculoskeletal Health Conditions Definition</w:t>
      </w:r>
    </w:p>
    <w:p w14:paraId="21FDC293" w14:textId="77777777" w:rsidR="00EC727B" w:rsidRDefault="00EC727B" w:rsidP="00EC727B">
      <w:pPr>
        <w:pStyle w:val="ListParagraph"/>
        <w:numPr>
          <w:ilvl w:val="0"/>
          <w:numId w:val="8"/>
        </w:numPr>
      </w:pPr>
      <w:r w:rsidRPr="00EC727B">
        <w:t>Musculoskeletal (MSK) conditions affect many people and can affect your joints, bones and muscles and sometimes associated tissues such as your nerves. They can range from minor injuries to long-term conditions.</w:t>
      </w:r>
    </w:p>
    <w:p w14:paraId="1F1E37A7" w14:textId="77777777" w:rsidR="00286970" w:rsidRDefault="00EC727B" w:rsidP="007E3142">
      <w:pPr>
        <w:pStyle w:val="ListParagraph"/>
        <w:numPr>
          <w:ilvl w:val="0"/>
          <w:numId w:val="8"/>
        </w:numPr>
      </w:pPr>
      <w:r w:rsidRPr="00286970">
        <w:t>Musculoskeletal health conditions can range from common aches and pains, mobility through to post-surgery physio</w:t>
      </w:r>
      <w:r>
        <w:t>.</w:t>
      </w:r>
      <w:r w:rsidRPr="00286970">
        <w:t xml:space="preserve"> </w:t>
      </w:r>
    </w:p>
    <w:p w14:paraId="6549C8A0" w14:textId="77777777" w:rsidR="007E3142" w:rsidRPr="00286970" w:rsidRDefault="007E3142" w:rsidP="007E3142">
      <w:pPr>
        <w:pStyle w:val="ListParagraph"/>
      </w:pPr>
    </w:p>
    <w:p w14:paraId="5AA27C7D" w14:textId="77777777" w:rsidR="00103ACE" w:rsidRPr="007E3142" w:rsidRDefault="00EC727B" w:rsidP="00EC727B">
      <w:pPr>
        <w:pStyle w:val="ListParagraph"/>
        <w:numPr>
          <w:ilvl w:val="0"/>
          <w:numId w:val="4"/>
        </w:numPr>
        <w:rPr>
          <w:b/>
          <w:color w:val="0070C0"/>
        </w:rPr>
      </w:pPr>
      <w:r w:rsidRPr="007E3142">
        <w:rPr>
          <w:b/>
          <w:color w:val="0070C0"/>
        </w:rPr>
        <w:t>Focus Group General Questions</w:t>
      </w:r>
    </w:p>
    <w:p w14:paraId="268EA380" w14:textId="77777777" w:rsidR="00EC727B" w:rsidRPr="00EC727B" w:rsidRDefault="00EC727B" w:rsidP="00EC727B">
      <w:bookmarkStart w:id="0" w:name="OLE_LINK1"/>
      <w:bookmarkStart w:id="1" w:name="OLE_LINK2"/>
      <w:r w:rsidRPr="00EC727B">
        <w:rPr>
          <w:b/>
        </w:rPr>
        <w:t>Question 1:</w:t>
      </w:r>
      <w:r>
        <w:t xml:space="preserve"> </w:t>
      </w:r>
      <w:r w:rsidRPr="00EC727B">
        <w:rPr>
          <w:b/>
          <w:bCs/>
        </w:rPr>
        <w:t xml:space="preserve">How do you self-manage any conditions? </w:t>
      </w:r>
      <w:r w:rsidRPr="00EC727B">
        <w:t>(</w:t>
      </w:r>
      <w:r>
        <w:t xml:space="preserve">e.g., </w:t>
      </w:r>
      <w:r w:rsidRPr="00EC727B">
        <w:t>mobility, aches/pains, osteoarthritis, back pain).</w:t>
      </w:r>
    </w:p>
    <w:p w14:paraId="4923220B" w14:textId="77777777" w:rsidR="00EC727B" w:rsidRPr="00EC727B" w:rsidRDefault="00EC727B" w:rsidP="00EC727B">
      <w:pPr>
        <w:rPr>
          <w:i/>
        </w:rPr>
      </w:pPr>
      <w:r w:rsidRPr="00EC727B">
        <w:rPr>
          <w:i/>
        </w:rPr>
        <w:t xml:space="preserve">Prompts: </w:t>
      </w:r>
      <w:r w:rsidRPr="00EC727B">
        <w:t xml:space="preserve">Where do you go to find information? (Physio appointments, </w:t>
      </w:r>
      <w:r>
        <w:t xml:space="preserve">yoga etc., in person vs online), </w:t>
      </w:r>
      <w:r w:rsidRPr="00EC727B">
        <w:t>Have you experienced any challenges in terms of getting access to treatment? For e</w:t>
      </w:r>
      <w:r>
        <w:t>xample</w:t>
      </w:r>
      <w:r w:rsidR="0066172F">
        <w:t xml:space="preserve">, a physio (if required)? </w:t>
      </w:r>
      <w:r w:rsidRPr="00EC727B">
        <w:t>Do you seek treatment privately or via NHS? (and</w:t>
      </w:r>
      <w:r>
        <w:t xml:space="preserve"> possible reasons for choice), </w:t>
      </w:r>
      <w:r w:rsidRPr="00EC727B">
        <w:t>If no issues, ask about prevention, what do they do to keep active and use of any apps etc. to support that.  </w:t>
      </w:r>
    </w:p>
    <w:p w14:paraId="63DDD0D8" w14:textId="77777777" w:rsidR="00EC727B" w:rsidRPr="00EC727B" w:rsidRDefault="00EC727B" w:rsidP="00EC727B">
      <w:r>
        <w:rPr>
          <w:b/>
          <w:bCs/>
        </w:rPr>
        <w:t xml:space="preserve">Question 2: </w:t>
      </w:r>
      <w:r w:rsidRPr="00EC727B">
        <w:rPr>
          <w:b/>
          <w:bCs/>
        </w:rPr>
        <w:t>Is anyone a user of technology or has experience of using technology to manage musculoskeletal conditions?</w:t>
      </w:r>
      <w:r w:rsidRPr="00EC727B">
        <w:t xml:space="preserve"> (</w:t>
      </w:r>
      <w:r w:rsidR="0066172F">
        <w:t xml:space="preserve">e.g., </w:t>
      </w:r>
      <w:r w:rsidRPr="00EC727B">
        <w:t>mobility, aches/pains, osteoarthritis, back pain).</w:t>
      </w:r>
    </w:p>
    <w:p w14:paraId="4FA1C7EF" w14:textId="77777777" w:rsidR="0066172F" w:rsidRPr="0066172F" w:rsidRDefault="0066172F" w:rsidP="0066172F">
      <w:r w:rsidRPr="0066172F">
        <w:rPr>
          <w:i/>
        </w:rPr>
        <w:t>Prompts:</w:t>
      </w:r>
      <w:r>
        <w:t xml:space="preserve"> </w:t>
      </w:r>
      <w:r w:rsidRPr="0066172F">
        <w:t>Examples of effective platforms and ineffective platforms?</w:t>
      </w:r>
      <w:r>
        <w:t xml:space="preserve"> </w:t>
      </w:r>
      <w:r w:rsidRPr="0066172F">
        <w:t>When using an app/digital platform, what makes it challenging for you? If haven't used technology, find out why? E.g. tech literacy, wasn't aware, only offered traditional approaches. </w:t>
      </w:r>
    </w:p>
    <w:p w14:paraId="0C7FF105" w14:textId="77777777" w:rsidR="0066172F" w:rsidRPr="0066172F" w:rsidRDefault="0066172F" w:rsidP="0066172F">
      <w:r>
        <w:rPr>
          <w:b/>
          <w:bCs/>
        </w:rPr>
        <w:t xml:space="preserve">Question 3: </w:t>
      </w:r>
      <w:r w:rsidRPr="0066172F">
        <w:rPr>
          <w:b/>
          <w:bCs/>
        </w:rPr>
        <w:t>How do/would you feel about switching from seeing a health professional in person for advice/treatment to using more technology?</w:t>
      </w:r>
    </w:p>
    <w:p w14:paraId="234E1473" w14:textId="77777777" w:rsidR="0066172F" w:rsidRPr="0066172F" w:rsidRDefault="0066172F" w:rsidP="0066172F">
      <w:r w:rsidRPr="0066172F">
        <w:rPr>
          <w:i/>
        </w:rPr>
        <w:t>Prompts:</w:t>
      </w:r>
      <w:r>
        <w:t xml:space="preserve"> </w:t>
      </w:r>
      <w:r w:rsidRPr="0066172F">
        <w:t>Swapping out time with a clinician, more time with technology, do you trust that? Are you happy with switching more to technology? Balance between technology?</w:t>
      </w:r>
      <w:r>
        <w:t xml:space="preserve"> Concerns?</w:t>
      </w:r>
    </w:p>
    <w:bookmarkEnd w:id="0"/>
    <w:bookmarkEnd w:id="1"/>
    <w:p w14:paraId="05734C22" w14:textId="77777777" w:rsidR="00EC727B" w:rsidRPr="007E3142" w:rsidRDefault="007E3142" w:rsidP="007E3142">
      <w:pPr>
        <w:pStyle w:val="ListParagraph"/>
        <w:numPr>
          <w:ilvl w:val="0"/>
          <w:numId w:val="4"/>
        </w:numPr>
        <w:rPr>
          <w:b/>
          <w:color w:val="0070C0"/>
        </w:rPr>
      </w:pPr>
      <w:r w:rsidRPr="007E3142">
        <w:rPr>
          <w:b/>
          <w:color w:val="0070C0"/>
        </w:rPr>
        <w:t>Questions for each scenario</w:t>
      </w:r>
    </w:p>
    <w:p w14:paraId="333C6B5A" w14:textId="77777777" w:rsidR="007E3142" w:rsidRPr="007E3142" w:rsidRDefault="007E3142" w:rsidP="007E3142">
      <w:pPr>
        <w:rPr>
          <w:b/>
        </w:rPr>
      </w:pPr>
      <w:r w:rsidRPr="007E3142">
        <w:rPr>
          <w:b/>
        </w:rPr>
        <w:t xml:space="preserve">Scenario 1 </w:t>
      </w:r>
    </w:p>
    <w:p w14:paraId="2FEF1B9C" w14:textId="77777777" w:rsidR="007E3142" w:rsidRPr="007E3142" w:rsidRDefault="007E3142" w:rsidP="007E3142">
      <w:r w:rsidRPr="007E3142">
        <w:t xml:space="preserve">What would be your initial thoughts on using this compared to visiting a GP? (prompts- is this something you would use? If </w:t>
      </w:r>
      <w:proofErr w:type="gramStart"/>
      <w:r w:rsidRPr="007E3142">
        <w:t>not</w:t>
      </w:r>
      <w:proofErr w:type="gramEnd"/>
      <w:r w:rsidRPr="007E3142">
        <w:t xml:space="preserve"> why not?) </w:t>
      </w:r>
    </w:p>
    <w:p w14:paraId="03030731" w14:textId="77777777" w:rsidR="007E3142" w:rsidRPr="007E3142" w:rsidRDefault="007E3142" w:rsidP="007E3142">
      <w:r w:rsidRPr="007E3142">
        <w:t xml:space="preserve">Do you perceive there to be any </w:t>
      </w:r>
      <w:r>
        <w:t>benefits/drawbacks of the App/chatbot?</w:t>
      </w:r>
      <w:r w:rsidRPr="007E3142">
        <w:t> </w:t>
      </w:r>
    </w:p>
    <w:p w14:paraId="26379C46" w14:textId="77777777" w:rsidR="007E3142" w:rsidRPr="007E3142" w:rsidRDefault="007E3142" w:rsidP="007E3142">
      <w:r w:rsidRPr="007E3142">
        <w:lastRenderedPageBreak/>
        <w:t>Would you trust this information?  </w:t>
      </w:r>
    </w:p>
    <w:p w14:paraId="3E72E91F" w14:textId="77777777" w:rsidR="007E3142" w:rsidRPr="007E3142" w:rsidRDefault="007E3142" w:rsidP="007E3142">
      <w:r w:rsidRPr="007E3142">
        <w:t>Do you anticipate anything that would make it challe</w:t>
      </w:r>
      <w:r>
        <w:t>nging for you to use the App/c</w:t>
      </w:r>
      <w:r w:rsidRPr="007E3142">
        <w:t>hatbot? </w:t>
      </w:r>
    </w:p>
    <w:p w14:paraId="596623E0" w14:textId="77777777" w:rsidR="007E3142" w:rsidRPr="007E3142" w:rsidRDefault="007E3142" w:rsidP="007E3142">
      <w:pPr>
        <w:rPr>
          <w:b/>
        </w:rPr>
      </w:pPr>
      <w:r w:rsidRPr="007E3142">
        <w:rPr>
          <w:b/>
        </w:rPr>
        <w:t>Scenario 2</w:t>
      </w:r>
    </w:p>
    <w:p w14:paraId="3E7B2B81" w14:textId="77777777" w:rsidR="007E3142" w:rsidRPr="007E3142" w:rsidRDefault="007E3142" w:rsidP="007E3142">
      <w:r w:rsidRPr="007E3142">
        <w:t xml:space="preserve">What would be your initial thoughts on using a smart phone app to carry out physiotherapy exercises compared to visiting a physio (in person) more regularly? (prompts- is this something you would use? If </w:t>
      </w:r>
      <w:proofErr w:type="gramStart"/>
      <w:r w:rsidRPr="007E3142">
        <w:t>not</w:t>
      </w:r>
      <w:proofErr w:type="gramEnd"/>
      <w:r w:rsidRPr="007E3142">
        <w:t xml:space="preserve"> why not?) </w:t>
      </w:r>
    </w:p>
    <w:p w14:paraId="1640D99E" w14:textId="77777777" w:rsidR="007E3142" w:rsidRPr="007E3142" w:rsidRDefault="007E3142" w:rsidP="007E3142">
      <w:r w:rsidRPr="007E3142">
        <w:t>Do you perceive there to be any benefits/drawbacks of the smart phone app? </w:t>
      </w:r>
    </w:p>
    <w:p w14:paraId="50E94F80" w14:textId="77777777" w:rsidR="007E3142" w:rsidRPr="007E3142" w:rsidRDefault="007E3142" w:rsidP="007E3142">
      <w:r w:rsidRPr="007E3142">
        <w:t>Would you trust this information?  </w:t>
      </w:r>
    </w:p>
    <w:p w14:paraId="219BB7D2" w14:textId="77777777" w:rsidR="007E3142" w:rsidRPr="007E3142" w:rsidRDefault="007E3142" w:rsidP="007E3142">
      <w:r w:rsidRPr="007E3142">
        <w:t>Do you anticipate anything that would make it challenging for you to use the smart phone app? </w:t>
      </w:r>
    </w:p>
    <w:p w14:paraId="6DE7B05A" w14:textId="77777777" w:rsidR="007E3142" w:rsidRDefault="007E3142" w:rsidP="007E3142"/>
    <w:sectPr w:rsidR="007E3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D6E03"/>
    <w:multiLevelType w:val="hybridMultilevel"/>
    <w:tmpl w:val="60E0D4B2"/>
    <w:lvl w:ilvl="0" w:tplc="429AA2D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70C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51170"/>
    <w:multiLevelType w:val="hybridMultilevel"/>
    <w:tmpl w:val="753C18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6AA673E"/>
    <w:multiLevelType w:val="hybridMultilevel"/>
    <w:tmpl w:val="5DF87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C033BD"/>
    <w:multiLevelType w:val="hybridMultilevel"/>
    <w:tmpl w:val="2FC06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350059"/>
    <w:multiLevelType w:val="hybridMultilevel"/>
    <w:tmpl w:val="23829020"/>
    <w:lvl w:ilvl="0" w:tplc="B31A8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F0C0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600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D04D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EB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220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F60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54D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147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A605132"/>
    <w:multiLevelType w:val="hybridMultilevel"/>
    <w:tmpl w:val="0E505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C00E86"/>
    <w:multiLevelType w:val="hybridMultilevel"/>
    <w:tmpl w:val="9536DCA0"/>
    <w:lvl w:ilvl="0" w:tplc="66E49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EE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CCE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861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5E6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FC7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904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D69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84A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05E475A"/>
    <w:multiLevelType w:val="hybridMultilevel"/>
    <w:tmpl w:val="C2D28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8C1E24"/>
    <w:multiLevelType w:val="hybridMultilevel"/>
    <w:tmpl w:val="15384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512621">
    <w:abstractNumId w:val="6"/>
  </w:num>
  <w:num w:numId="2" w16cid:durableId="486744860">
    <w:abstractNumId w:val="2"/>
  </w:num>
  <w:num w:numId="3" w16cid:durableId="645361589">
    <w:abstractNumId w:val="5"/>
  </w:num>
  <w:num w:numId="4" w16cid:durableId="728461519">
    <w:abstractNumId w:val="0"/>
  </w:num>
  <w:num w:numId="5" w16cid:durableId="1555003281">
    <w:abstractNumId w:val="4"/>
  </w:num>
  <w:num w:numId="6" w16cid:durableId="117067342">
    <w:abstractNumId w:val="1"/>
  </w:num>
  <w:num w:numId="7" w16cid:durableId="1447503692">
    <w:abstractNumId w:val="8"/>
  </w:num>
  <w:num w:numId="8" w16cid:durableId="842939447">
    <w:abstractNumId w:val="3"/>
  </w:num>
  <w:num w:numId="9" w16cid:durableId="4318265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970"/>
    <w:rsid w:val="00103ACE"/>
    <w:rsid w:val="00286970"/>
    <w:rsid w:val="002E4D58"/>
    <w:rsid w:val="0066172F"/>
    <w:rsid w:val="006855CF"/>
    <w:rsid w:val="007E3142"/>
    <w:rsid w:val="00D570AA"/>
    <w:rsid w:val="00D67B79"/>
    <w:rsid w:val="00DA729A"/>
    <w:rsid w:val="00EC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A5B6"/>
  <w15:chartTrackingRefBased/>
  <w15:docId w15:val="{8A14C1A9-CD91-47C1-865E-4A5430F2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9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C7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24334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2564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6931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4409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8463">
          <w:marLeft w:val="360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8212e5-9a13-4629-90d9-cf81a11371c7">
      <Terms xmlns="http://schemas.microsoft.com/office/infopath/2007/PartnerControls"/>
    </lcf76f155ced4ddcb4097134ff3c332f>
    <TaxCatchAll xmlns="5e94e501-cb56-4a1b-8faf-89714dac656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695DAE1D4B74DB5A7D0CB0A46F8D4" ma:contentTypeVersion="14" ma:contentTypeDescription="Create a new document." ma:contentTypeScope="" ma:versionID="cf46db6d029428ca0cd5936a37b79ad4">
  <xsd:schema xmlns:xsd="http://www.w3.org/2001/XMLSchema" xmlns:xs="http://www.w3.org/2001/XMLSchema" xmlns:p="http://schemas.microsoft.com/office/2006/metadata/properties" xmlns:ns2="3e8212e5-9a13-4629-90d9-cf81a11371c7" xmlns:ns3="5e94e501-cb56-4a1b-8faf-89714dac6569" targetNamespace="http://schemas.microsoft.com/office/2006/metadata/properties" ma:root="true" ma:fieldsID="1b1e9325562bba0cff6403d4c7477890" ns2:_="" ns3:_="">
    <xsd:import namespace="3e8212e5-9a13-4629-90d9-cf81a11371c7"/>
    <xsd:import namespace="5e94e501-cb56-4a1b-8faf-89714dac65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8212e5-9a13-4629-90d9-cf81a1137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4e501-cb56-4a1b-8faf-89714dac65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cafb206-882b-4ad3-804b-9d663d7d894e}" ma:internalName="TaxCatchAll" ma:showField="CatchAllData" ma:web="5e94e501-cb56-4a1b-8faf-89714dac65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D59CBF-37B7-468A-BA25-FB08E8AE48CE}">
  <ds:schemaRefs>
    <ds:schemaRef ds:uri="http://schemas.microsoft.com/office/2006/metadata/properties"/>
    <ds:schemaRef ds:uri="http://schemas.microsoft.com/office/infopath/2007/PartnerControls"/>
    <ds:schemaRef ds:uri="3e8212e5-9a13-4629-90d9-cf81a11371c7"/>
    <ds:schemaRef ds:uri="5e94e501-cb56-4a1b-8faf-89714dac6569"/>
  </ds:schemaRefs>
</ds:datastoreItem>
</file>

<file path=customXml/itemProps2.xml><?xml version="1.0" encoding="utf-8"?>
<ds:datastoreItem xmlns:ds="http://schemas.openxmlformats.org/officeDocument/2006/customXml" ds:itemID="{7AA9BDB7-5979-4610-834A-A8051EF00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8212e5-9a13-4629-90d9-cf81a11371c7"/>
    <ds:schemaRef ds:uri="5e94e501-cb56-4a1b-8faf-89714dac65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537DC1-5031-41BE-8370-D2E17D5F0D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hessy, Sophie</dc:creator>
  <cp:keywords/>
  <dc:description/>
  <cp:lastModifiedBy>Mark Elliott (Sport, Exercise and Rehabilitation Sciences)</cp:lastModifiedBy>
  <cp:revision>3</cp:revision>
  <dcterms:created xsi:type="dcterms:W3CDTF">2024-07-26T08:24:00Z</dcterms:created>
  <dcterms:modified xsi:type="dcterms:W3CDTF">2024-07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695DAE1D4B74DB5A7D0CB0A46F8D4</vt:lpwstr>
  </property>
  <property fmtid="{D5CDD505-2E9C-101B-9397-08002B2CF9AE}" pid="3" name="MediaServiceImageTags">
    <vt:lpwstr/>
  </property>
</Properties>
</file>